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922D13" w14:textId="5F0C5EAA" w:rsidR="00727E4E" w:rsidRPr="00821704" w:rsidRDefault="00727E4E" w:rsidP="00727E4E">
      <w:pPr>
        <w:spacing w:beforeLines="20" w:before="48" w:afterLines="20" w:after="48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123C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Multimedia Appendix</w:t>
      </w:r>
      <w:commentRangeStart w:id="0"/>
      <w:r w:rsidRPr="0082170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1</w:t>
      </w:r>
      <w:commentRangeEnd w:id="0"/>
      <w:r w:rsidRPr="00287832">
        <w:rPr>
          <w:rStyle w:val="CommentReference"/>
        </w:rPr>
        <w:commentReference w:id="0"/>
      </w:r>
      <w:r w:rsidRPr="0082170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Pr="0028783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commentRangeStart w:id="1"/>
      <w:r w:rsidRPr="0028783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haracteristics </w:t>
      </w:r>
      <w:commentRangeEnd w:id="1"/>
      <w:r w:rsidRPr="00287832">
        <w:rPr>
          <w:rStyle w:val="CommentReference"/>
        </w:rPr>
        <w:commentReference w:id="1"/>
      </w:r>
      <w:r w:rsidRPr="0028783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f forcibly displaced </w:t>
      </w:r>
      <w:r w:rsidR="00EE6836">
        <w:rPr>
          <w:rFonts w:ascii="Times New Roman" w:eastAsia="Times New Roman" w:hAnsi="Times New Roman" w:cs="Times New Roman"/>
          <w:sz w:val="24"/>
          <w:szCs w:val="24"/>
          <w:lang w:val="en-US"/>
        </w:rPr>
        <w:t>youth living</w:t>
      </w:r>
      <w:r w:rsidRPr="0028783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informal settlements in Kampala, Uganda (N=445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6"/>
        <w:gridCol w:w="7216"/>
        <w:gridCol w:w="1778"/>
      </w:tblGrid>
      <w:tr w:rsidR="00727E4E" w:rsidRPr="00287832" w14:paraId="389C1589" w14:textId="77777777" w:rsidTr="00821704">
        <w:trPr>
          <w:trHeight w:val="245"/>
        </w:trPr>
        <w:tc>
          <w:tcPr>
            <w:tcW w:w="40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808AC" w14:textId="77777777" w:rsidR="00727E4E" w:rsidRPr="00821704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704">
              <w:rPr>
                <w:rFonts w:ascii="Times New Roman" w:hAnsi="Times New Roman" w:cs="Times New Roman"/>
                <w:bCs/>
                <w:sz w:val="24"/>
                <w:szCs w:val="24"/>
              </w:rPr>
              <w:t>Variables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16EFF" w14:textId="77777777" w:rsidR="00727E4E" w:rsidRPr="00821704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commentRangeStart w:id="2"/>
            <w:commentRangeStart w:id="3"/>
            <w:r w:rsidRPr="00287832">
              <w:rPr>
                <w:rFonts w:ascii="Times New Roman" w:hAnsi="Times New Roman" w:cs="Times New Roman"/>
                <w:bCs/>
                <w:sz w:val="24"/>
                <w:szCs w:val="24"/>
              </w:rPr>
              <w:t>Values</w:t>
            </w:r>
            <w:commentRangeEnd w:id="2"/>
            <w:r w:rsidRPr="00287832">
              <w:rPr>
                <w:rStyle w:val="CommentReference"/>
              </w:rPr>
              <w:commentReference w:id="2"/>
            </w:r>
            <w:commentRangeEnd w:id="3"/>
            <w:r>
              <w:rPr>
                <w:rStyle w:val="CommentReference"/>
              </w:rPr>
              <w:commentReference w:id="3"/>
            </w:r>
          </w:p>
        </w:tc>
      </w:tr>
      <w:tr w:rsidR="00727E4E" w:rsidRPr="00287832" w14:paraId="456CD8B0" w14:textId="77777777" w:rsidTr="00821704">
        <w:trPr>
          <w:trHeight w:val="197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30DFF" w14:textId="77777777" w:rsidR="00727E4E" w:rsidRPr="00287832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commentRangeStart w:id="4"/>
            <w:commentRangeStart w:id="5"/>
            <w:r w:rsidRPr="002878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ociodemographic </w:t>
            </w:r>
            <w:commentRangeEnd w:id="4"/>
            <w:r w:rsidRPr="00287832">
              <w:rPr>
                <w:rStyle w:val="CommentReference"/>
              </w:rPr>
              <w:commentReference w:id="4"/>
            </w:r>
            <w:commentRangeEnd w:id="5"/>
            <w:r>
              <w:rPr>
                <w:rStyle w:val="CommentReference"/>
              </w:rPr>
              <w:commentReference w:id="5"/>
            </w:r>
            <w:r w:rsidRPr="002878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s</w:t>
            </w:r>
          </w:p>
        </w:tc>
      </w:tr>
      <w:tr w:rsidR="00727E4E" w:rsidRPr="00287832" w14:paraId="4ED9C778" w14:textId="77777777" w:rsidTr="00821704">
        <w:trPr>
          <w:trHeight w:val="142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1A4BC" w14:textId="77777777" w:rsidR="00727E4E" w:rsidRPr="00287832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1704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r w:rsidRPr="002878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87832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</w:tr>
      <w:tr w:rsidR="00727E4E" w:rsidRPr="00287832" w14:paraId="54FC3483" w14:textId="77777777" w:rsidTr="00821704">
        <w:trPr>
          <w:trHeight w:val="227"/>
        </w:trPr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61426" w14:textId="77777777" w:rsidR="00727E4E" w:rsidRPr="00821704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FA935" w14:textId="77777777" w:rsidR="00727E4E" w:rsidRPr="00821704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1704">
              <w:rPr>
                <w:rFonts w:ascii="Times New Roman" w:hAnsi="Times New Roman" w:cs="Times New Roman"/>
                <w:sz w:val="24"/>
                <w:szCs w:val="24"/>
              </w:rPr>
              <w:t>Adolescents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B20F5" w14:textId="77777777" w:rsidR="00727E4E" w:rsidRPr="00287832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832">
              <w:rPr>
                <w:rFonts w:ascii="Times New Roman" w:hAnsi="Times New Roman" w:cs="Times New Roman"/>
                <w:sz w:val="24"/>
                <w:szCs w:val="24"/>
              </w:rPr>
              <w:t xml:space="preserve"> 243 (54.61)</w:t>
            </w:r>
          </w:p>
        </w:tc>
      </w:tr>
      <w:tr w:rsidR="00727E4E" w:rsidRPr="00287832" w14:paraId="05A85020" w14:textId="77777777" w:rsidTr="00821704">
        <w:trPr>
          <w:trHeight w:val="227"/>
        </w:trPr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779CD" w14:textId="77777777" w:rsidR="00727E4E" w:rsidRPr="00821704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8A31D" w14:textId="77777777" w:rsidR="00727E4E" w:rsidRPr="00821704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1704">
              <w:rPr>
                <w:rFonts w:ascii="Times New Roman" w:hAnsi="Times New Roman" w:cs="Times New Roman"/>
                <w:sz w:val="24"/>
                <w:szCs w:val="24"/>
              </w:rPr>
              <w:t>Young adults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649C2" w14:textId="77777777" w:rsidR="00727E4E" w:rsidRPr="00287832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832">
              <w:rPr>
                <w:rFonts w:ascii="Times New Roman" w:hAnsi="Times New Roman" w:cs="Times New Roman"/>
                <w:sz w:val="24"/>
                <w:szCs w:val="24"/>
              </w:rPr>
              <w:t>202 (45.39)</w:t>
            </w:r>
          </w:p>
        </w:tc>
      </w:tr>
      <w:tr w:rsidR="00727E4E" w:rsidRPr="00287832" w14:paraId="6F5414E8" w14:textId="77777777" w:rsidTr="00821704">
        <w:trPr>
          <w:trHeight w:val="227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69B64" w14:textId="77777777" w:rsidR="00727E4E" w:rsidRPr="00287832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7832">
              <w:rPr>
                <w:rFonts w:ascii="Times New Roman" w:hAnsi="Times New Roman" w:cs="Times New Roman"/>
                <w:b/>
                <w:sz w:val="24"/>
                <w:szCs w:val="24"/>
              </w:rPr>
              <w:t>Gender, n (%)</w:t>
            </w:r>
          </w:p>
        </w:tc>
      </w:tr>
      <w:tr w:rsidR="00727E4E" w:rsidRPr="00287832" w14:paraId="71CACE9F" w14:textId="77777777" w:rsidTr="00821704">
        <w:trPr>
          <w:trHeight w:val="132"/>
        </w:trPr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2F05C" w14:textId="77777777" w:rsidR="00727E4E" w:rsidRPr="00821704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BB86F" w14:textId="77777777" w:rsidR="00727E4E" w:rsidRPr="00821704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1704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F7150" w14:textId="77777777" w:rsidR="00727E4E" w:rsidRPr="00821704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821704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 xml:space="preserve">333 (74.83) </w:t>
            </w:r>
          </w:p>
        </w:tc>
      </w:tr>
      <w:tr w:rsidR="00727E4E" w:rsidRPr="00287832" w14:paraId="43283646" w14:textId="77777777" w:rsidTr="00821704">
        <w:trPr>
          <w:trHeight w:val="132"/>
        </w:trPr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58B52" w14:textId="77777777" w:rsidR="00727E4E" w:rsidRPr="00821704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E8F73" w14:textId="77777777" w:rsidR="00727E4E" w:rsidRPr="00821704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1704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1ED45" w14:textId="77777777" w:rsidR="00727E4E" w:rsidRPr="00821704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821704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 xml:space="preserve">112 (25.17)          </w:t>
            </w:r>
          </w:p>
        </w:tc>
      </w:tr>
      <w:tr w:rsidR="00727E4E" w:rsidRPr="00287832" w14:paraId="1F0E7CAE" w14:textId="77777777" w:rsidTr="00821704">
        <w:trPr>
          <w:trHeight w:val="23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6FCD5" w14:textId="77777777" w:rsidR="00727E4E" w:rsidRPr="00287832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7832">
              <w:rPr>
                <w:rFonts w:ascii="Times New Roman" w:hAnsi="Times New Roman" w:cs="Times New Roman"/>
                <w:b/>
                <w:sz w:val="24"/>
                <w:szCs w:val="24"/>
              </w:rPr>
              <w:t>Education, n (%)</w:t>
            </w:r>
          </w:p>
        </w:tc>
      </w:tr>
      <w:tr w:rsidR="00727E4E" w:rsidRPr="00287832" w14:paraId="486667A3" w14:textId="77777777" w:rsidTr="00821704">
        <w:trPr>
          <w:trHeight w:val="230"/>
        </w:trPr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1D816" w14:textId="77777777" w:rsidR="00727E4E" w:rsidRPr="00821704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B724C" w14:textId="77777777" w:rsidR="00727E4E" w:rsidRPr="00821704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1704">
              <w:rPr>
                <w:rFonts w:ascii="Times New Roman" w:hAnsi="Times New Roman" w:cs="Times New Roman"/>
                <w:sz w:val="24"/>
                <w:szCs w:val="24"/>
              </w:rPr>
              <w:t>No education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CB131" w14:textId="77777777" w:rsidR="00727E4E" w:rsidRPr="00821704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821704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42 (9.44)</w:t>
            </w:r>
          </w:p>
        </w:tc>
      </w:tr>
      <w:tr w:rsidR="00727E4E" w:rsidRPr="00287832" w14:paraId="0C93684F" w14:textId="77777777" w:rsidTr="00821704">
        <w:trPr>
          <w:trHeight w:val="230"/>
        </w:trPr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2B2F5" w14:textId="77777777" w:rsidR="00727E4E" w:rsidRPr="00821704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81335" w14:textId="77777777" w:rsidR="00727E4E" w:rsidRPr="00821704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1704">
              <w:rPr>
                <w:rFonts w:ascii="Times New Roman" w:hAnsi="Times New Roman" w:cs="Times New Roman"/>
                <w:sz w:val="24"/>
                <w:szCs w:val="24"/>
              </w:rPr>
              <w:t>Less than secondary school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5A68D" w14:textId="77777777" w:rsidR="00727E4E" w:rsidRPr="00821704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821704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192 (43.15)</w:t>
            </w:r>
          </w:p>
        </w:tc>
      </w:tr>
      <w:tr w:rsidR="00727E4E" w:rsidRPr="00287832" w14:paraId="1CF735A2" w14:textId="77777777" w:rsidTr="00821704">
        <w:trPr>
          <w:trHeight w:val="230"/>
        </w:trPr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5668F" w14:textId="77777777" w:rsidR="00727E4E" w:rsidRPr="00821704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C36D7" w14:textId="77777777" w:rsidR="00727E4E" w:rsidRPr="00821704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1704">
              <w:rPr>
                <w:rFonts w:ascii="Times New Roman" w:hAnsi="Times New Roman" w:cs="Times New Roman"/>
                <w:sz w:val="24"/>
                <w:szCs w:val="24"/>
              </w:rPr>
              <w:t>Secondary education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0CD76" w14:textId="77777777" w:rsidR="00727E4E" w:rsidRPr="00821704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821704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148 (33.26)</w:t>
            </w:r>
          </w:p>
        </w:tc>
      </w:tr>
      <w:tr w:rsidR="00727E4E" w:rsidRPr="00287832" w14:paraId="2233892F" w14:textId="77777777" w:rsidTr="00821704">
        <w:trPr>
          <w:trHeight w:val="230"/>
        </w:trPr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154CD" w14:textId="77777777" w:rsidR="00727E4E" w:rsidRPr="00821704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F2B37" w14:textId="77777777" w:rsidR="00727E4E" w:rsidRPr="00821704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1704">
              <w:rPr>
                <w:rFonts w:ascii="Times New Roman" w:hAnsi="Times New Roman" w:cs="Times New Roman"/>
                <w:sz w:val="24"/>
                <w:szCs w:val="24"/>
              </w:rPr>
              <w:t>Tertiary education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9C8A7" w14:textId="77777777" w:rsidR="00727E4E" w:rsidRPr="00821704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821704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63 (14.16)</w:t>
            </w:r>
          </w:p>
        </w:tc>
      </w:tr>
      <w:tr w:rsidR="00727E4E" w:rsidRPr="00287832" w14:paraId="7F8A6DF5" w14:textId="77777777" w:rsidTr="00821704">
        <w:trPr>
          <w:trHeight w:val="23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2293BC" w14:textId="77777777" w:rsidR="00727E4E" w:rsidRPr="00287832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7832">
              <w:rPr>
                <w:rFonts w:ascii="Times New Roman" w:hAnsi="Times New Roman" w:cs="Times New Roman"/>
                <w:b/>
                <w:sz w:val="24"/>
                <w:szCs w:val="24"/>
              </w:rPr>
              <w:t>Time in Uganda (year), n (%)</w:t>
            </w:r>
          </w:p>
        </w:tc>
      </w:tr>
      <w:tr w:rsidR="00727E4E" w:rsidRPr="00287832" w14:paraId="27530818" w14:textId="77777777" w:rsidTr="00821704">
        <w:trPr>
          <w:trHeight w:val="230"/>
        </w:trPr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A947F6" w14:textId="77777777" w:rsidR="00727E4E" w:rsidRPr="00821704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3AA13B" w14:textId="77777777" w:rsidR="00727E4E" w:rsidRPr="00821704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1704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80776" w14:textId="77777777" w:rsidR="00727E4E" w:rsidRPr="00821704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821704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300 (67.42)</w:t>
            </w:r>
          </w:p>
        </w:tc>
      </w:tr>
      <w:tr w:rsidR="00727E4E" w:rsidRPr="00287832" w14:paraId="6DD2D245" w14:textId="77777777" w:rsidTr="00821704">
        <w:trPr>
          <w:trHeight w:val="230"/>
        </w:trPr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6A4C79" w14:textId="77777777" w:rsidR="00727E4E" w:rsidRPr="00821704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0489F0" w14:textId="77777777" w:rsidR="00727E4E" w:rsidRPr="00821704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1704">
              <w:rPr>
                <w:rFonts w:ascii="Times New Roman" w:hAnsi="Times New Roman" w:cs="Times New Roman"/>
                <w:sz w:val="24"/>
                <w:szCs w:val="24"/>
              </w:rPr>
              <w:t>6-10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C76B5" w14:textId="77777777" w:rsidR="00727E4E" w:rsidRPr="00821704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821704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 xml:space="preserve">102 (22.92)     </w:t>
            </w:r>
          </w:p>
        </w:tc>
      </w:tr>
      <w:tr w:rsidR="00727E4E" w:rsidRPr="00287832" w14:paraId="34DF28A2" w14:textId="77777777" w:rsidTr="00821704">
        <w:trPr>
          <w:trHeight w:val="230"/>
        </w:trPr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D99D13" w14:textId="77777777" w:rsidR="00727E4E" w:rsidRPr="00821704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6BAD0D" w14:textId="77777777" w:rsidR="00727E4E" w:rsidRPr="00821704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1704">
              <w:rPr>
                <w:rFonts w:ascii="Times New Roman" w:hAnsi="Times New Roman" w:cs="Times New Roman"/>
                <w:sz w:val="24"/>
                <w:szCs w:val="24"/>
              </w:rPr>
              <w:t>&gt;10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AD30C" w14:textId="77777777" w:rsidR="00727E4E" w:rsidRPr="00821704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821704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43 (9.66)</w:t>
            </w:r>
          </w:p>
        </w:tc>
      </w:tr>
      <w:tr w:rsidR="00727E4E" w:rsidRPr="00287832" w14:paraId="16F9F647" w14:textId="77777777" w:rsidTr="00821704">
        <w:trPr>
          <w:trHeight w:val="23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6AE4F" w14:textId="77777777" w:rsidR="00727E4E" w:rsidRPr="00287832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7832">
              <w:rPr>
                <w:rFonts w:ascii="Times New Roman" w:hAnsi="Times New Roman" w:cs="Times New Roman"/>
                <w:b/>
                <w:sz w:val="24"/>
                <w:szCs w:val="24"/>
              </w:rPr>
              <w:t>Employment status, n (%)</w:t>
            </w:r>
          </w:p>
        </w:tc>
      </w:tr>
      <w:tr w:rsidR="00727E4E" w:rsidRPr="00287832" w14:paraId="6798070D" w14:textId="77777777" w:rsidTr="00821704">
        <w:trPr>
          <w:trHeight w:val="230"/>
        </w:trPr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9B2B9" w14:textId="77777777" w:rsidR="00727E4E" w:rsidRPr="00821704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A2E24" w14:textId="77777777" w:rsidR="00727E4E" w:rsidRPr="00821704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1704"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8C0C5" w14:textId="77777777" w:rsidR="00727E4E" w:rsidRPr="00821704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commentRangeStart w:id="6"/>
            <w:commentRangeStart w:id="7"/>
            <w:r w:rsidRPr="00821704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 xml:space="preserve">252 </w:t>
            </w:r>
            <w:commentRangeEnd w:id="6"/>
            <w:r w:rsidRPr="00821704">
              <w:rPr>
                <w:rStyle w:val="CommentReference"/>
                <w:highlight w:val="cyan"/>
              </w:rPr>
              <w:commentReference w:id="6"/>
            </w:r>
            <w:commentRangeEnd w:id="7"/>
            <w:r>
              <w:rPr>
                <w:rStyle w:val="CommentReference"/>
              </w:rPr>
              <w:commentReference w:id="7"/>
            </w:r>
            <w:r w:rsidRPr="00821704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(58.88)</w:t>
            </w:r>
          </w:p>
        </w:tc>
      </w:tr>
      <w:tr w:rsidR="00727E4E" w:rsidRPr="00287832" w14:paraId="5EF75FC1" w14:textId="77777777" w:rsidTr="00821704">
        <w:trPr>
          <w:trHeight w:val="230"/>
        </w:trPr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3747C" w14:textId="77777777" w:rsidR="00727E4E" w:rsidRPr="00287832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88F10" w14:textId="77777777" w:rsidR="00727E4E" w:rsidRPr="00287832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1704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546BB" w14:textId="77777777" w:rsidR="00727E4E" w:rsidRPr="00821704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821704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 xml:space="preserve">176 (41.12) </w:t>
            </w:r>
          </w:p>
        </w:tc>
      </w:tr>
      <w:tr w:rsidR="00727E4E" w:rsidRPr="00287832" w14:paraId="41291118" w14:textId="77777777" w:rsidTr="00821704">
        <w:trPr>
          <w:trHeight w:val="23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15790" w14:textId="77777777" w:rsidR="00727E4E" w:rsidRPr="00287832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8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gital technology use</w:t>
            </w:r>
          </w:p>
        </w:tc>
      </w:tr>
      <w:tr w:rsidR="00727E4E" w:rsidRPr="00287832" w14:paraId="0B0F5FE9" w14:textId="77777777" w:rsidTr="00821704">
        <w:trPr>
          <w:trHeight w:val="23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1A121" w14:textId="77777777" w:rsidR="00727E4E" w:rsidRPr="00287832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78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bile phone ownership and use </w:t>
            </w:r>
          </w:p>
        </w:tc>
      </w:tr>
      <w:tr w:rsidR="00727E4E" w:rsidRPr="00287832" w14:paraId="2C1F2D6E" w14:textId="77777777" w:rsidTr="00821704">
        <w:trPr>
          <w:trHeight w:val="230"/>
        </w:trPr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F16DA" w14:textId="77777777" w:rsidR="00727E4E" w:rsidRPr="00821704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CA5A6" w14:textId="77777777" w:rsidR="00727E4E" w:rsidRPr="00821704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17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BC631" w14:textId="77777777" w:rsidR="00727E4E" w:rsidRPr="00821704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821704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114 (25.6)</w:t>
            </w:r>
          </w:p>
        </w:tc>
      </w:tr>
      <w:tr w:rsidR="00727E4E" w:rsidRPr="00287832" w14:paraId="18DF3BB0" w14:textId="77777777" w:rsidTr="00821704">
        <w:trPr>
          <w:trHeight w:val="230"/>
        </w:trPr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E9087" w14:textId="77777777" w:rsidR="00727E4E" w:rsidRPr="00821704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B7465" w14:textId="77777777" w:rsidR="00727E4E" w:rsidRPr="00821704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170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D0902" w14:textId="77777777" w:rsidR="00727E4E" w:rsidRPr="00821704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821704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331 (74.4)</w:t>
            </w:r>
          </w:p>
        </w:tc>
      </w:tr>
      <w:tr w:rsidR="00727E4E" w:rsidRPr="00287832" w14:paraId="1A28E24B" w14:textId="77777777" w:rsidTr="00821704">
        <w:trPr>
          <w:trHeight w:val="230"/>
        </w:trPr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19DFD" w14:textId="77777777" w:rsidR="00727E4E" w:rsidRPr="00287832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6BE97" w14:textId="77777777" w:rsidR="00727E4E" w:rsidRPr="00287832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832">
              <w:rPr>
                <w:rFonts w:ascii="Times New Roman" w:hAnsi="Times New Roman" w:cs="Times New Roman"/>
                <w:sz w:val="24"/>
                <w:szCs w:val="24"/>
              </w:rPr>
              <w:t>Average text messages sent per day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A6BDE" w14:textId="77777777" w:rsidR="00727E4E" w:rsidRPr="00287832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832">
              <w:rPr>
                <w:rFonts w:ascii="Times New Roman" w:hAnsi="Times New Roman" w:cs="Times New Roman"/>
                <w:sz w:val="24"/>
                <w:szCs w:val="24"/>
              </w:rPr>
              <w:t>3.46 (1.93, 1-7)</w:t>
            </w:r>
          </w:p>
        </w:tc>
      </w:tr>
      <w:tr w:rsidR="00727E4E" w:rsidRPr="00287832" w14:paraId="39D729CE" w14:textId="77777777" w:rsidTr="00821704">
        <w:trPr>
          <w:trHeight w:val="230"/>
        </w:trPr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E0507" w14:textId="77777777" w:rsidR="00727E4E" w:rsidRPr="00287832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3B6B5" w14:textId="77777777" w:rsidR="00727E4E" w:rsidRPr="00287832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832">
              <w:rPr>
                <w:rFonts w:ascii="Times New Roman" w:hAnsi="Times New Roman" w:cs="Times New Roman"/>
                <w:sz w:val="24"/>
                <w:szCs w:val="24"/>
              </w:rPr>
              <w:t xml:space="preserve">Average mobile app usage 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51D6F" w14:textId="77777777" w:rsidR="00727E4E" w:rsidRPr="00287832" w:rsidRDefault="00727E4E" w:rsidP="00821704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139781522"/>
            <w:r w:rsidRPr="00287832">
              <w:rPr>
                <w:rFonts w:ascii="Times New Roman" w:hAnsi="Times New Roman" w:cs="Times New Roman"/>
                <w:sz w:val="24"/>
                <w:szCs w:val="24"/>
              </w:rPr>
              <w:t>3.07 (1.90</w:t>
            </w:r>
            <w:bookmarkEnd w:id="8"/>
            <w:r w:rsidRPr="00287832">
              <w:rPr>
                <w:rFonts w:ascii="Times New Roman" w:hAnsi="Times New Roman" w:cs="Times New Roman"/>
                <w:sz w:val="24"/>
                <w:szCs w:val="24"/>
              </w:rPr>
              <w:t>, 0-9)</w:t>
            </w:r>
          </w:p>
        </w:tc>
      </w:tr>
    </w:tbl>
    <w:p w14:paraId="00B01D9D" w14:textId="35E4B0BB" w:rsidR="00B548F8" w:rsidRDefault="00B548F8"/>
    <w:sectPr w:rsidR="00B548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Iona Massey" w:date="2025-09-10T20:53:00Z" w:initials="IM">
    <w:p w14:paraId="0E6B8EB1" w14:textId="77777777" w:rsidR="00727E4E" w:rsidRPr="004C4EDD" w:rsidRDefault="00727E4E" w:rsidP="00727E4E">
      <w:pPr>
        <w:pStyle w:val="CommentText"/>
        <w:rPr>
          <w:rFonts w:ascii="Times New Roman" w:hAnsi="Times New Roman" w:cs="Times New Roman"/>
          <w:sz w:val="24"/>
          <w:szCs w:val="24"/>
        </w:rPr>
      </w:pPr>
      <w:r w:rsidRPr="004C4EDD">
        <w:rPr>
          <w:rStyle w:val="CommentReference"/>
          <w:rFonts w:ascii="Times New Roman" w:hAnsi="Times New Roman" w:cs="Times New Roman"/>
          <w:sz w:val="24"/>
          <w:szCs w:val="24"/>
        </w:rPr>
        <w:annotationRef/>
      </w:r>
      <w:r w:rsidRPr="004C4EDD">
        <w:rPr>
          <w:rFonts w:ascii="Times New Roman" w:hAnsi="Times New Roman" w:cs="Times New Roman"/>
          <w:sz w:val="24"/>
          <w:szCs w:val="24"/>
        </w:rPr>
        <w:t>Please provide the citation of Table 1 in the main text. (not in the “Abstract” section)</w:t>
      </w:r>
    </w:p>
  </w:comment>
  <w:comment w:id="1" w:author="Iona Massey" w:date="2025-09-11T10:03:00Z" w:initials="IM">
    <w:p w14:paraId="4F4DE162" w14:textId="77777777" w:rsidR="00727E4E" w:rsidRPr="00CD36F7" w:rsidRDefault="00727E4E" w:rsidP="00727E4E">
      <w:pPr>
        <w:pStyle w:val="ListParagraph"/>
        <w:spacing w:line="259" w:lineRule="auto"/>
        <w:ind w:left="0"/>
      </w:pPr>
      <w:r>
        <w:rPr>
          <w:rStyle w:val="CommentReference"/>
        </w:rPr>
        <w:annotationRef/>
      </w:r>
      <w:r w:rsidRPr="003C6AD6">
        <w:t>As per the journal guidelines, only 5 tables are allowed per article. Please upload additional tables as Multimedia Appendices and provide the citation for the same in the main text.</w:t>
      </w:r>
    </w:p>
  </w:comment>
  <w:comment w:id="2" w:author="Iona Massey" w:date="2025-09-10T21:23:00Z" w:initials="IM">
    <w:p w14:paraId="79CC5892" w14:textId="77777777" w:rsidR="00727E4E" w:rsidRPr="004C4EDD" w:rsidRDefault="00727E4E" w:rsidP="00727E4E">
      <w:pPr>
        <w:pStyle w:val="CommentText"/>
        <w:rPr>
          <w:rFonts w:ascii="Times New Roman" w:hAnsi="Times New Roman" w:cs="Times New Roman"/>
          <w:sz w:val="24"/>
          <w:szCs w:val="24"/>
        </w:rPr>
      </w:pPr>
      <w:r w:rsidRPr="004C4EDD">
        <w:rPr>
          <w:rStyle w:val="CommentReference"/>
          <w:rFonts w:ascii="Times New Roman" w:hAnsi="Times New Roman" w:cs="Times New Roman"/>
          <w:sz w:val="24"/>
          <w:szCs w:val="24"/>
        </w:rPr>
        <w:annotationRef/>
      </w:r>
      <w:r w:rsidRPr="004C4EDD">
        <w:rPr>
          <w:rFonts w:ascii="Times New Roman" w:hAnsi="Times New Roman" w:cs="Times New Roman"/>
          <w:sz w:val="24"/>
          <w:szCs w:val="24"/>
        </w:rPr>
        <w:t>The main column headinh has been changed to “Values.” Please check and confirm.</w:t>
      </w:r>
    </w:p>
  </w:comment>
  <w:comment w:id="3" w:author="Okumu, Moses" w:date="2025-09-30T14:53:00Z" w:initials="MO">
    <w:p w14:paraId="2F6ECF6D" w14:textId="77777777" w:rsidR="00727E4E" w:rsidRDefault="00727E4E" w:rsidP="00727E4E">
      <w:pPr>
        <w:pStyle w:val="CommentText"/>
      </w:pPr>
      <w:r>
        <w:rPr>
          <w:rStyle w:val="CommentReference"/>
        </w:rPr>
        <w:annotationRef/>
      </w:r>
      <w:r>
        <w:t>Thank you!</w:t>
      </w:r>
    </w:p>
  </w:comment>
  <w:comment w:id="4" w:author="Iona Massey" w:date="2025-09-10T21:25:00Z" w:initials="IM">
    <w:p w14:paraId="49186223" w14:textId="77777777" w:rsidR="00727E4E" w:rsidRPr="004C4EDD" w:rsidRDefault="00727E4E" w:rsidP="00727E4E">
      <w:pPr>
        <w:pStyle w:val="CommentText"/>
        <w:rPr>
          <w:rFonts w:ascii="Times New Roman" w:hAnsi="Times New Roman" w:cs="Times New Roman"/>
          <w:sz w:val="24"/>
          <w:szCs w:val="24"/>
        </w:rPr>
      </w:pPr>
      <w:r w:rsidRPr="004C4EDD">
        <w:rPr>
          <w:rStyle w:val="CommentReference"/>
          <w:rFonts w:ascii="Times New Roman" w:hAnsi="Times New Roman" w:cs="Times New Roman"/>
          <w:sz w:val="24"/>
          <w:szCs w:val="24"/>
        </w:rPr>
        <w:annotationRef/>
      </w:r>
      <w:r w:rsidRPr="004C4EDD">
        <w:rPr>
          <w:rFonts w:ascii="Times New Roman" w:hAnsi="Times New Roman" w:cs="Times New Roman"/>
          <w:sz w:val="24"/>
          <w:szCs w:val="24"/>
        </w:rPr>
        <w:t>Please confirm whether the values under the categories "Gender," "Education," "Time in Uganda," "Employment status," and "Mobile phone ownership and use" are reported as n (%). If not, please specify how these values are presented. Also, please confirm whether "Age" is reported as mean (SD)."</w:t>
      </w:r>
    </w:p>
  </w:comment>
  <w:comment w:id="5" w:author="Okumu, Moses" w:date="2025-09-30T14:53:00Z" w:initials="MO">
    <w:p w14:paraId="4779B4E0" w14:textId="77777777" w:rsidR="00727E4E" w:rsidRDefault="00727E4E" w:rsidP="00727E4E">
      <w:pPr>
        <w:pStyle w:val="CommentText"/>
      </w:pPr>
      <w:r>
        <w:rPr>
          <w:rStyle w:val="CommentReference"/>
        </w:rPr>
        <w:annotationRef/>
      </w:r>
      <w:r>
        <w:t>I confirm, that these are accurate!</w:t>
      </w:r>
    </w:p>
  </w:comment>
  <w:comment w:id="6" w:author="Iona Massey" w:date="2025-09-10T21:29:00Z" w:initials="IM">
    <w:p w14:paraId="231CDF40" w14:textId="77777777" w:rsidR="00727E4E" w:rsidRPr="004C4EDD" w:rsidRDefault="00727E4E" w:rsidP="00727E4E">
      <w:pPr>
        <w:pStyle w:val="CommentText"/>
        <w:rPr>
          <w:rFonts w:ascii="Times New Roman" w:hAnsi="Times New Roman" w:cs="Times New Roman"/>
          <w:sz w:val="24"/>
          <w:szCs w:val="24"/>
        </w:rPr>
      </w:pPr>
      <w:r w:rsidRPr="004C4EDD">
        <w:rPr>
          <w:rStyle w:val="CommentReference"/>
          <w:rFonts w:ascii="Times New Roman" w:hAnsi="Times New Roman" w:cs="Times New Roman"/>
          <w:sz w:val="24"/>
          <w:szCs w:val="24"/>
        </w:rPr>
        <w:annotationRef/>
      </w:r>
      <w:r w:rsidRPr="004C4EDD">
        <w:rPr>
          <w:rFonts w:ascii="Times New Roman" w:hAnsi="Times New Roman" w:cs="Times New Roman"/>
          <w:sz w:val="24"/>
          <w:szCs w:val="24"/>
        </w:rPr>
        <w:t xml:space="preserve">Please confirm whether the values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4C4EDD">
        <w:rPr>
          <w:rFonts w:ascii="Times New Roman" w:hAnsi="Times New Roman" w:cs="Times New Roman"/>
          <w:sz w:val="24"/>
          <w:szCs w:val="24"/>
        </w:rPr>
        <w:t>252 (58.88)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4C4EDD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4C4EDD">
        <w:rPr>
          <w:rFonts w:ascii="Times New Roman" w:hAnsi="Times New Roman" w:cs="Times New Roman"/>
          <w:sz w:val="24"/>
          <w:szCs w:val="24"/>
        </w:rPr>
        <w:t>176 (41.12)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4C4EDD">
        <w:rPr>
          <w:rFonts w:ascii="Times New Roman" w:hAnsi="Times New Roman" w:cs="Times New Roman"/>
          <w:sz w:val="24"/>
          <w:szCs w:val="24"/>
        </w:rPr>
        <w:t xml:space="preserve"> are correct. If not, please correct them, as these do not correspond to the total sample size N = 445. For example, using the formula </w:t>
      </w:r>
      <w:r>
        <w:rPr>
          <w:rFonts w:ascii="Times New Roman" w:hAnsi="Times New Roman" w:cs="Times New Roman"/>
          <w:sz w:val="24"/>
          <w:szCs w:val="24"/>
        </w:rPr>
        <w:t>N/%, 252 ÷ 58.88 × 100=</w:t>
      </w:r>
      <w:r w:rsidRPr="004C4EDD">
        <w:rPr>
          <w:rFonts w:ascii="Times New Roman" w:hAnsi="Times New Roman" w:cs="Times New Roman"/>
          <w:sz w:val="24"/>
          <w:szCs w:val="24"/>
        </w:rPr>
        <w:t>428</w:t>
      </w:r>
    </w:p>
  </w:comment>
  <w:comment w:id="7" w:author="Okumu, Moses" w:date="2025-09-30T14:47:00Z" w:initials="MO">
    <w:p w14:paraId="25AD66FA" w14:textId="77777777" w:rsidR="00727E4E" w:rsidRDefault="00727E4E" w:rsidP="00727E4E">
      <w:pPr>
        <w:pStyle w:val="CommentText"/>
      </w:pPr>
      <w:r>
        <w:rPr>
          <w:rStyle w:val="CommentReference"/>
        </w:rPr>
        <w:annotationRef/>
      </w:r>
      <w:r>
        <w:t>How do I include the missingness! For instance for employment, we had 428 participants who completed this question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0E6B8EB1" w15:done="0"/>
  <w15:commentEx w15:paraId="4F4DE162" w15:done="0"/>
  <w15:commentEx w15:paraId="79CC5892" w15:done="0"/>
  <w15:commentEx w15:paraId="2F6ECF6D" w15:paraIdParent="79CC5892" w15:done="0"/>
  <w15:commentEx w15:paraId="49186223" w15:done="0"/>
  <w15:commentEx w15:paraId="4779B4E0" w15:paraIdParent="49186223" w15:done="0"/>
  <w15:commentEx w15:paraId="231CDF40" w15:done="0"/>
  <w15:commentEx w15:paraId="25AD66FA" w15:paraIdParent="231CDF40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72A60DD1" w16cex:dateUtc="2025-09-30T19:53:00Z"/>
  <w16cex:commentExtensible w16cex:durableId="1327A03C" w16cex:dateUtc="2025-09-30T19:53:00Z"/>
  <w16cex:commentExtensible w16cex:durableId="1F87177C" w16cex:dateUtc="2025-09-30T19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0E6B8EB1" w16cid:durableId="01F69B33"/>
  <w16cid:commentId w16cid:paraId="4F4DE162" w16cid:durableId="33432942"/>
  <w16cid:commentId w16cid:paraId="79CC5892" w16cid:durableId="5B2DB54E"/>
  <w16cid:commentId w16cid:paraId="2F6ECF6D" w16cid:durableId="72A60DD1"/>
  <w16cid:commentId w16cid:paraId="49186223" w16cid:durableId="2E3D5397"/>
  <w16cid:commentId w16cid:paraId="4779B4E0" w16cid:durableId="1327A03C"/>
  <w16cid:commentId w16cid:paraId="231CDF40" w16cid:durableId="148C5F76"/>
  <w16cid:commentId w16cid:paraId="25AD66FA" w16cid:durableId="1F87177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Iona Massey">
    <w15:presenceInfo w15:providerId="None" w15:userId="Iona Massey"/>
  </w15:person>
  <w15:person w15:author="Okumu, Moses">
    <w15:presenceInfo w15:providerId="AD" w15:userId="S::okumu@illinois.edu::3596890d-ee20-4a4a-9694-ee7452a54f0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E4E"/>
    <w:rsid w:val="000F4938"/>
    <w:rsid w:val="0014486A"/>
    <w:rsid w:val="00156AA8"/>
    <w:rsid w:val="00727E4E"/>
    <w:rsid w:val="007912B9"/>
    <w:rsid w:val="0080346B"/>
    <w:rsid w:val="00810F51"/>
    <w:rsid w:val="009F11D0"/>
    <w:rsid w:val="00A879F9"/>
    <w:rsid w:val="00B548F8"/>
    <w:rsid w:val="00ED7A9B"/>
    <w:rsid w:val="00EE6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CDF36"/>
  <w15:chartTrackingRefBased/>
  <w15:docId w15:val="{E99B30A3-5BEA-4158-9FEC-EB451D92F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E4E"/>
    <w:pPr>
      <w:spacing w:line="259" w:lineRule="auto"/>
    </w:pPr>
    <w:rPr>
      <w:rFonts w:ascii="Calibri" w:eastAsiaTheme="minorEastAsia" w:hAnsi="Calibri" w:cs="Calibri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7E4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7E4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7E4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7E4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7E4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7E4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7E4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7E4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7E4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7E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7E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7E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7E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7E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7E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7E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7E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7E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7E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27E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7E4E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7E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7E4E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27E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7E4E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7E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7E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7E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7E4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27E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7E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7E4E"/>
    <w:rPr>
      <w:rFonts w:ascii="Calibri" w:eastAsiaTheme="minorEastAsia" w:hAnsi="Calibri" w:cs="Calibri"/>
      <w:kern w:val="0"/>
      <w:sz w:val="20"/>
      <w:szCs w:val="20"/>
      <w:lang w:val="en-GB"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727E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11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1D0"/>
    <w:rPr>
      <w:rFonts w:ascii="Calibri" w:eastAsiaTheme="minorEastAsia" w:hAnsi="Calibri" w:cs="Calibri"/>
      <w:b/>
      <w:bCs/>
      <w:kern w:val="0"/>
      <w:sz w:val="20"/>
      <w:szCs w:val="2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umu, Moses</dc:creator>
  <cp:keywords/>
  <dc:description/>
  <cp:lastModifiedBy>Okumu, Moses</cp:lastModifiedBy>
  <cp:revision>8</cp:revision>
  <dcterms:created xsi:type="dcterms:W3CDTF">2025-09-30T19:57:00Z</dcterms:created>
  <dcterms:modified xsi:type="dcterms:W3CDTF">2025-09-30T22:55:00Z</dcterms:modified>
</cp:coreProperties>
</file>